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45EBF" w14:textId="76E46B6B" w:rsidR="005801F1" w:rsidRPr="005801F1" w:rsidRDefault="005801F1" w:rsidP="0020708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01F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B4A8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1452E9E" w14:textId="2A0C3FD9" w:rsidR="00216136" w:rsidRPr="00F03994" w:rsidRDefault="00216136" w:rsidP="0020708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Factor 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>orrelations in the ESEM (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bove the 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iagonal) and the 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>our-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>actor CFA (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elow the 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 xml:space="preserve">iagonal) </w:t>
      </w:r>
      <w:r w:rsidR="00F0399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03994">
        <w:rPr>
          <w:rFonts w:ascii="Times New Roman" w:hAnsi="Times New Roman" w:cs="Times New Roman"/>
          <w:i/>
          <w:iCs/>
          <w:sz w:val="24"/>
          <w:szCs w:val="24"/>
        </w:rPr>
        <w:t>odel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1134"/>
        <w:gridCol w:w="992"/>
        <w:gridCol w:w="1134"/>
      </w:tblGrid>
      <w:tr w:rsidR="00216136" w:rsidRPr="00207085" w14:paraId="2C5D152C" w14:textId="77777777" w:rsidTr="00216136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61A2710" w14:textId="2838994C" w:rsidR="00216136" w:rsidRPr="00207085" w:rsidRDefault="00216136" w:rsidP="002070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59451D" w14:textId="6434A568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BD3B21" w14:textId="52BA70BB" w:rsidR="00216136" w:rsidRPr="00207085" w:rsidRDefault="00216136" w:rsidP="00207085">
            <w:pPr>
              <w:spacing w:line="480" w:lineRule="auto"/>
              <w:ind w:left="-172" w:firstLine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9259C6" w14:textId="558389A1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8AD347" w14:textId="3243BB35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16136" w:rsidRPr="00207085" w14:paraId="5E89FD18" w14:textId="77777777" w:rsidTr="00216136">
        <w:tc>
          <w:tcPr>
            <w:tcW w:w="4536" w:type="dxa"/>
            <w:tcBorders>
              <w:top w:val="single" w:sz="4" w:space="0" w:color="auto"/>
            </w:tcBorders>
          </w:tcPr>
          <w:p w14:paraId="0A020BA2" w14:textId="3949AA45" w:rsidR="00216136" w:rsidRPr="00207085" w:rsidRDefault="00216136" w:rsidP="002070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 xml:space="preserve">1. Mistrust of </w:t>
            </w:r>
            <w:r w:rsidR="00535313" w:rsidRPr="00207085">
              <w:rPr>
                <w:rFonts w:ascii="Times New Roman" w:hAnsi="Times New Roman" w:cs="Times New Roman"/>
                <w:sz w:val="24"/>
                <w:szCs w:val="24"/>
              </w:rPr>
              <w:t>Vaccine Benefi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8506BE" w14:textId="5699D627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60660B" w14:textId="3FFD5435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375E41" w14:textId="35D2A569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27CE8A" w14:textId="362F7265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</w:tr>
      <w:tr w:rsidR="00216136" w:rsidRPr="00207085" w14:paraId="4A3B8344" w14:textId="77777777" w:rsidTr="00216136">
        <w:tc>
          <w:tcPr>
            <w:tcW w:w="4536" w:type="dxa"/>
          </w:tcPr>
          <w:p w14:paraId="6EBF7688" w14:textId="14C73A78" w:rsidR="00216136" w:rsidRPr="00207085" w:rsidRDefault="00216136" w:rsidP="002070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 xml:space="preserve">2. Worries about </w:t>
            </w:r>
            <w:r w:rsidR="00535313" w:rsidRPr="00207085">
              <w:rPr>
                <w:rFonts w:ascii="Times New Roman" w:hAnsi="Times New Roman" w:cs="Times New Roman"/>
                <w:sz w:val="24"/>
                <w:szCs w:val="24"/>
              </w:rPr>
              <w:t>Unforeseen Future Effects</w:t>
            </w:r>
          </w:p>
        </w:tc>
        <w:tc>
          <w:tcPr>
            <w:tcW w:w="993" w:type="dxa"/>
          </w:tcPr>
          <w:p w14:paraId="42332010" w14:textId="1C76725F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  <w:tc>
          <w:tcPr>
            <w:tcW w:w="1134" w:type="dxa"/>
          </w:tcPr>
          <w:p w14:paraId="3E61EBF1" w14:textId="66B9874F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DA54621" w14:textId="6D43368A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  <w:tc>
          <w:tcPr>
            <w:tcW w:w="1134" w:type="dxa"/>
          </w:tcPr>
          <w:p w14:paraId="58804810" w14:textId="7C2B6C05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216136" w:rsidRPr="00207085" w14:paraId="648A8545" w14:textId="77777777" w:rsidTr="00216136">
        <w:tc>
          <w:tcPr>
            <w:tcW w:w="4536" w:type="dxa"/>
          </w:tcPr>
          <w:p w14:paraId="6827A8E2" w14:textId="2F7C0091" w:rsidR="00216136" w:rsidRPr="00207085" w:rsidRDefault="00216136" w:rsidP="002070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 xml:space="preserve">3. Concerns about </w:t>
            </w:r>
            <w:r w:rsidR="00535313" w:rsidRPr="00207085">
              <w:rPr>
                <w:rFonts w:ascii="Times New Roman" w:hAnsi="Times New Roman" w:cs="Times New Roman"/>
                <w:sz w:val="24"/>
                <w:szCs w:val="24"/>
              </w:rPr>
              <w:t>Commercial Profiteering</w:t>
            </w:r>
          </w:p>
        </w:tc>
        <w:tc>
          <w:tcPr>
            <w:tcW w:w="993" w:type="dxa"/>
          </w:tcPr>
          <w:p w14:paraId="5486D67E" w14:textId="0DAA02BA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1134" w:type="dxa"/>
          </w:tcPr>
          <w:p w14:paraId="53DF8B4B" w14:textId="52F9B792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992" w:type="dxa"/>
          </w:tcPr>
          <w:p w14:paraId="41EFAF30" w14:textId="7688C62D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3209058" w14:textId="13ABC128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</w:tr>
      <w:tr w:rsidR="00216136" w:rsidRPr="00207085" w14:paraId="5A0D53D2" w14:textId="77777777" w:rsidTr="00216136">
        <w:tc>
          <w:tcPr>
            <w:tcW w:w="4536" w:type="dxa"/>
            <w:tcBorders>
              <w:bottom w:val="single" w:sz="4" w:space="0" w:color="auto"/>
            </w:tcBorders>
          </w:tcPr>
          <w:p w14:paraId="31279D08" w14:textId="69DCA1F7" w:rsidR="00216136" w:rsidRPr="00207085" w:rsidRDefault="00216136" w:rsidP="002070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 xml:space="preserve">4. Preference for </w:t>
            </w:r>
            <w:r w:rsidR="00535313" w:rsidRPr="00207085">
              <w:rPr>
                <w:rFonts w:ascii="Times New Roman" w:hAnsi="Times New Roman" w:cs="Times New Roman"/>
                <w:sz w:val="24"/>
                <w:szCs w:val="24"/>
              </w:rPr>
              <w:t>Natural Immun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C00423" w14:textId="6E5D8A29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6B9072" w14:textId="648A7CBC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916E88" w14:textId="1D1FD87B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4A40D4" w14:textId="78279C70" w:rsidR="00216136" w:rsidRPr="00207085" w:rsidRDefault="00216136" w:rsidP="002070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0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9266948" w14:textId="53368665" w:rsidR="00A873FD" w:rsidRPr="00373CB5" w:rsidRDefault="002A7C1D" w:rsidP="00207085">
      <w:pPr>
        <w:spacing w:after="0" w:line="480" w:lineRule="auto"/>
        <w:rPr>
          <w:rFonts w:ascii="Times New Roman" w:hAnsi="Times New Roman" w:cs="Times New Roman"/>
        </w:rPr>
      </w:pPr>
      <w:r w:rsidRPr="00373CB5">
        <w:rPr>
          <w:rFonts w:ascii="Times New Roman" w:hAnsi="Times New Roman" w:cs="Times New Roman"/>
          <w:i/>
          <w:iCs/>
        </w:rPr>
        <w:t xml:space="preserve">Note: </w:t>
      </w:r>
      <w:r w:rsidRPr="00373CB5">
        <w:rPr>
          <w:rFonts w:ascii="Times New Roman" w:hAnsi="Times New Roman" w:cs="Times New Roman"/>
        </w:rPr>
        <w:t xml:space="preserve">All correlations are significant at </w:t>
      </w:r>
      <w:r w:rsidRPr="00373CB5">
        <w:rPr>
          <w:rFonts w:ascii="Times New Roman" w:hAnsi="Times New Roman" w:cs="Times New Roman"/>
          <w:i/>
          <w:iCs/>
        </w:rPr>
        <w:t>p</w:t>
      </w:r>
      <w:r w:rsidRPr="00373CB5">
        <w:rPr>
          <w:rFonts w:ascii="Times New Roman" w:hAnsi="Times New Roman" w:cs="Times New Roman"/>
        </w:rPr>
        <w:t xml:space="preserve"> &lt; .01.</w:t>
      </w:r>
    </w:p>
    <w:sectPr w:rsidR="00A873FD" w:rsidRPr="00373CB5" w:rsidSect="00596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8F844" w14:textId="77777777" w:rsidR="00D73E61" w:rsidRDefault="00D73E61">
      <w:pPr>
        <w:spacing w:after="0" w:line="240" w:lineRule="auto"/>
      </w:pPr>
      <w:r>
        <w:separator/>
      </w:r>
    </w:p>
  </w:endnote>
  <w:endnote w:type="continuationSeparator" w:id="0">
    <w:p w14:paraId="59C7BABC" w14:textId="77777777" w:rsidR="00D73E61" w:rsidRDefault="00D73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14E40" w14:textId="77777777" w:rsidR="00D73E61" w:rsidRDefault="00D73E61">
      <w:pPr>
        <w:spacing w:after="0" w:line="240" w:lineRule="auto"/>
      </w:pPr>
      <w:r>
        <w:separator/>
      </w:r>
    </w:p>
  </w:footnote>
  <w:footnote w:type="continuationSeparator" w:id="0">
    <w:p w14:paraId="24BACE41" w14:textId="77777777" w:rsidR="00D73E61" w:rsidRDefault="00D73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BB"/>
    <w:rsid w:val="0002181A"/>
    <w:rsid w:val="000F14EA"/>
    <w:rsid w:val="001A33A8"/>
    <w:rsid w:val="001F19F2"/>
    <w:rsid w:val="00207085"/>
    <w:rsid w:val="00216136"/>
    <w:rsid w:val="00233AF8"/>
    <w:rsid w:val="00244D6D"/>
    <w:rsid w:val="00292711"/>
    <w:rsid w:val="002A7C1D"/>
    <w:rsid w:val="002B1E4A"/>
    <w:rsid w:val="002D52DF"/>
    <w:rsid w:val="00373CB5"/>
    <w:rsid w:val="004B4A8A"/>
    <w:rsid w:val="004D11D8"/>
    <w:rsid w:val="004F3D84"/>
    <w:rsid w:val="00526DCE"/>
    <w:rsid w:val="00535313"/>
    <w:rsid w:val="005801F1"/>
    <w:rsid w:val="00596EE6"/>
    <w:rsid w:val="005E7210"/>
    <w:rsid w:val="006374BB"/>
    <w:rsid w:val="00672282"/>
    <w:rsid w:val="0081163C"/>
    <w:rsid w:val="008213E2"/>
    <w:rsid w:val="00833456"/>
    <w:rsid w:val="00951EFD"/>
    <w:rsid w:val="009B2ED3"/>
    <w:rsid w:val="00A873FD"/>
    <w:rsid w:val="00AA7096"/>
    <w:rsid w:val="00BC0609"/>
    <w:rsid w:val="00C133D9"/>
    <w:rsid w:val="00C860DE"/>
    <w:rsid w:val="00C9305E"/>
    <w:rsid w:val="00CD7828"/>
    <w:rsid w:val="00CE236F"/>
    <w:rsid w:val="00D73E61"/>
    <w:rsid w:val="00D923CF"/>
    <w:rsid w:val="00D9790B"/>
    <w:rsid w:val="00DF5E5D"/>
    <w:rsid w:val="00DF7380"/>
    <w:rsid w:val="00E4123B"/>
    <w:rsid w:val="00ED50E9"/>
    <w:rsid w:val="00F03994"/>
    <w:rsid w:val="00FA3594"/>
    <w:rsid w:val="00FD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372B"/>
  <w15:chartTrackingRefBased/>
  <w15:docId w15:val="{B65AFFD3-35EB-43D7-B6D6-4EDDCABF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1A"/>
  </w:style>
  <w:style w:type="character" w:styleId="CommentReference">
    <w:name w:val="annotation reference"/>
    <w:basedOn w:val="DefaultParagraphFont"/>
    <w:uiPriority w:val="99"/>
    <w:semiHidden/>
    <w:unhideWhenUsed/>
    <w:rsid w:val="00ED5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0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jko Jovanovic</dc:creator>
  <cp:keywords/>
  <dc:description/>
  <cp:lastModifiedBy>Veljko Jovanovic</cp:lastModifiedBy>
  <cp:revision>12</cp:revision>
  <dcterms:created xsi:type="dcterms:W3CDTF">2023-02-13T13:53:00Z</dcterms:created>
  <dcterms:modified xsi:type="dcterms:W3CDTF">2023-08-27T10:19:00Z</dcterms:modified>
</cp:coreProperties>
</file>